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215" w:rsidRPr="00281E18" w:rsidRDefault="00F93215" w:rsidP="00F93215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281E18">
        <w:rPr>
          <w:rFonts w:ascii="Times New Roman" w:hAnsi="Times New Roman" w:cs="Times New Roman"/>
          <w:b/>
          <w:sz w:val="20"/>
          <w:szCs w:val="20"/>
        </w:rPr>
        <w:t>. Boundary conditions for model variables and readou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52"/>
        <w:gridCol w:w="2367"/>
        <w:gridCol w:w="1668"/>
        <w:gridCol w:w="2327"/>
      </w:tblGrid>
      <w:tr w:rsidR="00F93215" w:rsidRPr="00281E18" w:rsidTr="001114EE">
        <w:tc>
          <w:tcPr>
            <w:tcW w:w="2448" w:type="dxa"/>
            <w:shd w:val="clear" w:color="auto" w:fill="CCCCCC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ime points</w:t>
            </w:r>
          </w:p>
        </w:tc>
        <w:tc>
          <w:tcPr>
            <w:tcW w:w="2700" w:type="dxa"/>
            <w:shd w:val="clear" w:color="auto" w:fill="CCCCCC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t = t</w:t>
            </w:r>
            <w:r w:rsidRPr="00281E1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00" w:type="dxa"/>
            <w:shd w:val="clear" w:color="auto" w:fill="CCCCCC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t = t</w:t>
            </w:r>
            <w:r w:rsidRPr="00281E1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623" w:type="dxa"/>
            <w:shd w:val="clear" w:color="auto" w:fill="CCCCCC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t = t</w:t>
            </w:r>
            <w:r w:rsidRPr="00281E1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vertAlign w:val="subscript"/>
              </w:rPr>
              <w:t>A</w:t>
            </w:r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lthy state</w:t>
            </w:r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imum EDSS=10 (death)</w:t>
            </w:r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ission (out of relapse)</w:t>
            </w:r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ments</w:t>
            </w:r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lthy, grown up state. All axons in </w:t>
            </w:r>
            <w:r w:rsidRPr="00281E1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V</w:t>
            </w:r>
            <w:r w:rsidRPr="00281E1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s</w:t>
            </w:r>
            <w:r w:rsidRPr="00281E1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(0)</w:t>
            </w: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re myelinated to their individually adjusted maximum </w:t>
            </w:r>
            <w:r w:rsidRPr="00281E1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</w:t>
            </w:r>
            <w:r w:rsidRPr="00281E1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mi</w:t>
            </w:r>
            <w:r w:rsidRPr="00281E1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(0)</w:t>
            </w: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  Myelination capacity 1 is  equal  to  the baseline healthy state</w:t>
            </w:r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ath state. Almost all eloquent axons are transected.</w:t>
            </w:r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m</w:t>
            </w: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del assumes that axons at any time point far enough from the relapses is either normally myelinated or transected.</w:t>
            </w:r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(t)</m:t>
                </m:r>
              </m:oMath>
            </m:oMathPara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D</m:t>
                </m:r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(t)</m:t>
                </m:r>
              </m:oMath>
            </m:oMathPara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e>
                </m:d>
              </m:oMath>
            </m:oMathPara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M</m:t>
                </m:r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(t)</m:t>
                </m:r>
              </m:oMath>
            </m:oMathPara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M</m:t>
                </m:r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1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M</m:t>
                </m:r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EDS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(t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</m:oMath>
            </m:oMathPara>
          </w:p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ma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t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D(t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EDS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0</m:t>
                </m:r>
              </m:oMath>
            </m:oMathPara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EDS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</m:oMath>
            </m:oMathPara>
          </w:p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0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EDS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EDS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i</m:t>
                    </m: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</m:oMath>
            </m:oMathPara>
          </w:p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0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F93215" w:rsidRPr="00281E18" w:rsidTr="001114EE">
        <w:tc>
          <w:tcPr>
            <w:tcW w:w="2448" w:type="dxa"/>
          </w:tcPr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=</m:t>
                </m:r>
              </m:oMath>
            </m:oMathPara>
          </w:p>
          <w:p w:rsidR="00F93215" w:rsidRPr="00281E18" w:rsidRDefault="00F93215" w:rsidP="001114E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t)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(t)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i</m:t>
                    </m:r>
                  </m:sub>
                </m:sSub>
              </m:oMath>
            </m:oMathPara>
          </w:p>
        </w:tc>
        <w:tc>
          <w:tcPr>
            <w:tcW w:w="27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</m:oMath>
            </m:oMathPara>
          </w:p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 xml:space="preserve"> 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0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i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i</m:t>
                    </m:r>
                  </m:sub>
                </m:sSub>
              </m:oMath>
            </m:oMathPara>
          </w:p>
        </w:tc>
        <w:tc>
          <w:tcPr>
            <w:tcW w:w="2623" w:type="dxa"/>
          </w:tcPr>
          <w:p w:rsidR="00F93215" w:rsidRPr="00281E18" w:rsidRDefault="00F93215" w:rsidP="001114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vertAlign w:val="subscript"/>
                      </w:rPr>
                      <m:t>b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  <w:vertAlign w:val="subscript"/>
                          </w:rPr>
                          <m:t>A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i</m:t>
                    </m:r>
                  </m:sub>
                </m:sSub>
              </m:oMath>
            </m:oMathPara>
          </w:p>
        </w:tc>
      </w:tr>
    </w:tbl>
    <w:p w:rsidR="00F93215" w:rsidRPr="00281E18" w:rsidRDefault="00F93215" w:rsidP="00F93215">
      <w:pPr>
        <w:spacing w:line="276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F93215" w:rsidRPr="00281E18" w:rsidRDefault="00F93215" w:rsidP="00F93215">
      <w:pPr>
        <w:pStyle w:val="Normal1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:rsidR="00F93215" w:rsidRPr="00281E18" w:rsidRDefault="00F93215" w:rsidP="00F93215">
      <w:pPr>
        <w:pStyle w:val="Normal1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215"/>
    <w:rsid w:val="00381FC3"/>
    <w:rsid w:val="00594F4A"/>
    <w:rsid w:val="007569F3"/>
    <w:rsid w:val="00A503BF"/>
    <w:rsid w:val="00B71AAA"/>
    <w:rsid w:val="00F932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7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215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93215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  <w:style w:type="table" w:styleId="Tablaconcuadrcula">
    <w:name w:val="Table Grid"/>
    <w:basedOn w:val="Tablanormal"/>
    <w:uiPriority w:val="59"/>
    <w:rsid w:val="00F93215"/>
    <w:pPr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215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93215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  <w:style w:type="table" w:styleId="Tablaconcuadrcula">
    <w:name w:val="Table Grid"/>
    <w:basedOn w:val="Tablanormal"/>
    <w:uiPriority w:val="59"/>
    <w:rsid w:val="00F93215"/>
    <w:pPr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30</Characters>
  <Application>Microsoft Macintosh Word</Application>
  <DocSecurity>0</DocSecurity>
  <Lines>7</Lines>
  <Paragraphs>2</Paragraphs>
  <ScaleCrop>false</ScaleCrop>
  <Company>Hospital Clinic - IDIBAPS. Barcelona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1</cp:revision>
  <dcterms:created xsi:type="dcterms:W3CDTF">2017-05-31T03:23:00Z</dcterms:created>
  <dcterms:modified xsi:type="dcterms:W3CDTF">2017-05-31T03:23:00Z</dcterms:modified>
</cp:coreProperties>
</file>